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B8EFEE" w14:textId="328457EF" w:rsidR="000E2085" w:rsidRDefault="000E2085" w:rsidP="00B1721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3120E31" w14:textId="51E897BE" w:rsidR="00D3777D" w:rsidRPr="00B31A05" w:rsidRDefault="00D3777D" w:rsidP="00B1721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631233C8" wp14:editId="07C7B01A">
            <wp:extent cx="8618220" cy="5204460"/>
            <wp:effectExtent l="0" t="0" r="11430" b="1524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44B40D6-B1DD-4059-B376-29BC5484B1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p w14:paraId="57F37F35" w14:textId="77777777" w:rsidR="000E2085" w:rsidRPr="00B31A05" w:rsidRDefault="000E2085" w:rsidP="00B17212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884960D" w14:textId="4881185E" w:rsidR="000E2085" w:rsidRPr="00152142" w:rsidRDefault="00152142" w:rsidP="00B1721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52142">
        <w:rPr>
          <w:rFonts w:ascii="Times New Roman" w:hAnsi="Times New Roman" w:cs="Times New Roman"/>
          <w:b/>
          <w:sz w:val="24"/>
          <w:szCs w:val="24"/>
        </w:rPr>
        <w:t>Appendix 1: Distribution of satisfaction responses across th</w:t>
      </w:r>
      <w:r w:rsidR="00015152">
        <w:rPr>
          <w:rFonts w:ascii="Times New Roman" w:hAnsi="Times New Roman" w:cs="Times New Roman"/>
          <w:b/>
          <w:sz w:val="24"/>
          <w:szCs w:val="24"/>
        </w:rPr>
        <w:t>e subset of</w:t>
      </w:r>
      <w:r w:rsidRPr="00152142">
        <w:rPr>
          <w:rFonts w:ascii="Times New Roman" w:hAnsi="Times New Roman" w:cs="Times New Roman"/>
          <w:b/>
          <w:sz w:val="24"/>
          <w:szCs w:val="24"/>
        </w:rPr>
        <w:t xml:space="preserve"> participants classified as “satisfied” by item</w:t>
      </w:r>
      <w:r w:rsidRPr="00B31A0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2FB5">
        <w:rPr>
          <w:rFonts w:ascii="Times New Roman" w:hAnsi="Times New Roman" w:cs="Times New Roman"/>
          <w:bCs/>
          <w:iCs/>
          <w:sz w:val="24"/>
          <w:szCs w:val="24"/>
        </w:rPr>
        <w:t>Bars represent the proportion of participants satisfied by item; numbers within the bars represent the absolute number of individuals.</w:t>
      </w:r>
    </w:p>
    <w:sectPr w:rsidR="000E2085" w:rsidRPr="00152142" w:rsidSect="001521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AE7"/>
    <w:rsid w:val="00015152"/>
    <w:rsid w:val="0008356C"/>
    <w:rsid w:val="000E2085"/>
    <w:rsid w:val="00140C29"/>
    <w:rsid w:val="00152142"/>
    <w:rsid w:val="001B37D5"/>
    <w:rsid w:val="001B3FCF"/>
    <w:rsid w:val="001C4E7B"/>
    <w:rsid w:val="00293D39"/>
    <w:rsid w:val="002E1B9D"/>
    <w:rsid w:val="003B2FB5"/>
    <w:rsid w:val="003C6715"/>
    <w:rsid w:val="004F44FC"/>
    <w:rsid w:val="00533B42"/>
    <w:rsid w:val="00553E63"/>
    <w:rsid w:val="005C7554"/>
    <w:rsid w:val="006A6725"/>
    <w:rsid w:val="007169CB"/>
    <w:rsid w:val="008546B1"/>
    <w:rsid w:val="00867793"/>
    <w:rsid w:val="008E452A"/>
    <w:rsid w:val="009017F9"/>
    <w:rsid w:val="00987407"/>
    <w:rsid w:val="00994212"/>
    <w:rsid w:val="009C0B4D"/>
    <w:rsid w:val="00A02DE1"/>
    <w:rsid w:val="00A440DE"/>
    <w:rsid w:val="00AB13EB"/>
    <w:rsid w:val="00AD333A"/>
    <w:rsid w:val="00AD777A"/>
    <w:rsid w:val="00AE146A"/>
    <w:rsid w:val="00B17212"/>
    <w:rsid w:val="00BA6BB9"/>
    <w:rsid w:val="00C0782F"/>
    <w:rsid w:val="00C33919"/>
    <w:rsid w:val="00C75EF3"/>
    <w:rsid w:val="00C94AE7"/>
    <w:rsid w:val="00D11774"/>
    <w:rsid w:val="00D3403E"/>
    <w:rsid w:val="00D3777D"/>
    <w:rsid w:val="00D61B7C"/>
    <w:rsid w:val="00E362BD"/>
    <w:rsid w:val="00F07EE0"/>
    <w:rsid w:val="00F7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A0F89"/>
  <w15:chartTrackingRefBased/>
  <w15:docId w15:val="{FE44ADB6-5980-4551-BD0E-D71F7DF35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AE7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94AE7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5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EF3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jekwa.Mukamba\AppData\Local\Microsoft\Windows\INetCache\Content.Outlook\S8NNPEO4\satisf_by_questio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[by_clinic.xlsx]Sheet2!$Q$4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rgbClr val="4472C4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endParaRPr lang="en-ZM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by_clinic.xlsx]Sheet2!$P$5:$P$13</c:f>
              <c:strCache>
                <c:ptCount val="9"/>
                <c:pt idx="0">
                  <c:v>Provider  takes care of me</c:v>
                </c:pt>
                <c:pt idx="1">
                  <c:v>Provider explains the reasons for any medical tests</c:v>
                </c:pt>
                <c:pt idx="2">
                  <c:v>Provider explains things in a way that is understandable</c:v>
                </c:pt>
                <c:pt idx="3">
                  <c:v>I am confident of medical  provider's knowledge and skills</c:v>
                </c:pt>
                <c:pt idx="4">
                  <c:v>Medical providers show respect for what I say</c:v>
                </c:pt>
                <c:pt idx="5">
                  <c:v>Provider listens to me carefully</c:v>
                </c:pt>
                <c:pt idx="6">
                  <c:v>Provider cares about me as a person</c:v>
                </c:pt>
                <c:pt idx="7">
                  <c:v>Provider encourages me to talk about all my health concerns</c:v>
                </c:pt>
                <c:pt idx="8">
                  <c:v>Provider spends enough time with me</c:v>
                </c:pt>
              </c:strCache>
            </c:strRef>
          </c:cat>
          <c:val>
            <c:numRef>
              <c:f>[by_clinic.xlsx]Sheet2!$Q$5:$Q$13</c:f>
              <c:numCache>
                <c:formatCode>General</c:formatCode>
                <c:ptCount val="9"/>
                <c:pt idx="0">
                  <c:v>23</c:v>
                </c:pt>
                <c:pt idx="1">
                  <c:v>13</c:v>
                </c:pt>
                <c:pt idx="2">
                  <c:v>9</c:v>
                </c:pt>
                <c:pt idx="3">
                  <c:v>10</c:v>
                </c:pt>
                <c:pt idx="4">
                  <c:v>10</c:v>
                </c:pt>
                <c:pt idx="5">
                  <c:v>14</c:v>
                </c:pt>
                <c:pt idx="6">
                  <c:v>9</c:v>
                </c:pt>
                <c:pt idx="7">
                  <c:v>14</c:v>
                </c:pt>
                <c:pt idx="8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83-421A-BAA7-36949BD5AECB}"/>
            </c:ext>
          </c:extLst>
        </c:ser>
        <c:ser>
          <c:idx val="1"/>
          <c:order val="1"/>
          <c:tx>
            <c:strRef>
              <c:f>[by_clinic.xlsx]Sheet2!$R$4</c:f>
              <c:strCache>
                <c:ptCount val="1"/>
                <c:pt idx="0">
                  <c:v>slightly disagree</c:v>
                </c:pt>
              </c:strCache>
            </c:strRef>
          </c:tx>
          <c:spPr>
            <a:solidFill>
              <a:srgbClr val="ED7D31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endParaRPr lang="en-ZM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by_clinic.xlsx]Sheet2!$P$5:$P$13</c:f>
              <c:strCache>
                <c:ptCount val="9"/>
                <c:pt idx="0">
                  <c:v>Provider  takes care of me</c:v>
                </c:pt>
                <c:pt idx="1">
                  <c:v>Provider explains the reasons for any medical tests</c:v>
                </c:pt>
                <c:pt idx="2">
                  <c:v>Provider explains things in a way that is understandable</c:v>
                </c:pt>
                <c:pt idx="3">
                  <c:v>I am confident of medical  provider's knowledge and skills</c:v>
                </c:pt>
                <c:pt idx="4">
                  <c:v>Medical providers show respect for what I say</c:v>
                </c:pt>
                <c:pt idx="5">
                  <c:v>Provider listens to me carefully</c:v>
                </c:pt>
                <c:pt idx="6">
                  <c:v>Provider cares about me as a person</c:v>
                </c:pt>
                <c:pt idx="7">
                  <c:v>Provider encourages me to talk about all my health concerns</c:v>
                </c:pt>
                <c:pt idx="8">
                  <c:v>Provider spends enough time with me</c:v>
                </c:pt>
              </c:strCache>
            </c:strRef>
          </c:cat>
          <c:val>
            <c:numRef>
              <c:f>[by_clinic.xlsx]Sheet2!$R$5:$R$13</c:f>
              <c:numCache>
                <c:formatCode>General</c:formatCode>
                <c:ptCount val="9"/>
                <c:pt idx="0">
                  <c:v>66</c:v>
                </c:pt>
                <c:pt idx="1">
                  <c:v>57</c:v>
                </c:pt>
                <c:pt idx="2">
                  <c:v>48</c:v>
                </c:pt>
                <c:pt idx="3">
                  <c:v>29</c:v>
                </c:pt>
                <c:pt idx="4">
                  <c:v>55</c:v>
                </c:pt>
                <c:pt idx="5">
                  <c:v>52</c:v>
                </c:pt>
                <c:pt idx="6">
                  <c:v>44</c:v>
                </c:pt>
                <c:pt idx="7">
                  <c:v>56</c:v>
                </c:pt>
                <c:pt idx="8">
                  <c:v>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83-421A-BAA7-36949BD5AECB}"/>
            </c:ext>
          </c:extLst>
        </c:ser>
        <c:ser>
          <c:idx val="2"/>
          <c:order val="2"/>
          <c:tx>
            <c:strRef>
              <c:f>[by_clinic.xlsx]Sheet2!$S$4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rgbClr val="A5A5A5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endParaRPr lang="en-ZM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by_clinic.xlsx]Sheet2!$P$5:$P$13</c:f>
              <c:strCache>
                <c:ptCount val="9"/>
                <c:pt idx="0">
                  <c:v>Provider  takes care of me</c:v>
                </c:pt>
                <c:pt idx="1">
                  <c:v>Provider explains the reasons for any medical tests</c:v>
                </c:pt>
                <c:pt idx="2">
                  <c:v>Provider explains things in a way that is understandable</c:v>
                </c:pt>
                <c:pt idx="3">
                  <c:v>I am confident of medical  provider's knowledge and skills</c:v>
                </c:pt>
                <c:pt idx="4">
                  <c:v>Medical providers show respect for what I say</c:v>
                </c:pt>
                <c:pt idx="5">
                  <c:v>Provider listens to me carefully</c:v>
                </c:pt>
                <c:pt idx="6">
                  <c:v>Provider cares about me as a person</c:v>
                </c:pt>
                <c:pt idx="7">
                  <c:v>Provider encourages me to talk about all my health concerns</c:v>
                </c:pt>
                <c:pt idx="8">
                  <c:v>Provider spends enough time with me</c:v>
                </c:pt>
              </c:strCache>
            </c:strRef>
          </c:cat>
          <c:val>
            <c:numRef>
              <c:f>[by_clinic.xlsx]Sheet2!$S$5:$S$13</c:f>
              <c:numCache>
                <c:formatCode>General</c:formatCode>
                <c:ptCount val="9"/>
                <c:pt idx="0">
                  <c:v>41</c:v>
                </c:pt>
                <c:pt idx="1">
                  <c:v>34</c:v>
                </c:pt>
                <c:pt idx="2">
                  <c:v>52</c:v>
                </c:pt>
                <c:pt idx="3">
                  <c:v>43</c:v>
                </c:pt>
                <c:pt idx="4">
                  <c:v>53</c:v>
                </c:pt>
                <c:pt idx="5">
                  <c:v>67</c:v>
                </c:pt>
                <c:pt idx="6">
                  <c:v>68</c:v>
                </c:pt>
                <c:pt idx="7">
                  <c:v>52</c:v>
                </c:pt>
                <c:pt idx="8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83-421A-BAA7-36949BD5AECB}"/>
            </c:ext>
          </c:extLst>
        </c:ser>
        <c:ser>
          <c:idx val="3"/>
          <c:order val="3"/>
          <c:tx>
            <c:strRef>
              <c:f>[by_clinic.xlsx]Sheet2!$T$4</c:f>
              <c:strCache>
                <c:ptCount val="1"/>
                <c:pt idx="0">
                  <c:v>Slightly agree</c:v>
                </c:pt>
              </c:strCache>
            </c:strRef>
          </c:tx>
          <c:spPr>
            <a:solidFill>
              <a:srgbClr val="FFC000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endParaRPr lang="en-ZM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by_clinic.xlsx]Sheet2!$P$5:$P$13</c:f>
              <c:strCache>
                <c:ptCount val="9"/>
                <c:pt idx="0">
                  <c:v>Provider  takes care of me</c:v>
                </c:pt>
                <c:pt idx="1">
                  <c:v>Provider explains the reasons for any medical tests</c:v>
                </c:pt>
                <c:pt idx="2">
                  <c:v>Provider explains things in a way that is understandable</c:v>
                </c:pt>
                <c:pt idx="3">
                  <c:v>I am confident of medical  provider's knowledge and skills</c:v>
                </c:pt>
                <c:pt idx="4">
                  <c:v>Medical providers show respect for what I say</c:v>
                </c:pt>
                <c:pt idx="5">
                  <c:v>Provider listens to me carefully</c:v>
                </c:pt>
                <c:pt idx="6">
                  <c:v>Provider cares about me as a person</c:v>
                </c:pt>
                <c:pt idx="7">
                  <c:v>Provider encourages me to talk about all my health concerns</c:v>
                </c:pt>
                <c:pt idx="8">
                  <c:v>Provider spends enough time with me</c:v>
                </c:pt>
              </c:strCache>
            </c:strRef>
          </c:cat>
          <c:val>
            <c:numRef>
              <c:f>[by_clinic.xlsx]Sheet2!$T$5:$T$13</c:f>
              <c:numCache>
                <c:formatCode>General</c:formatCode>
                <c:ptCount val="9"/>
                <c:pt idx="0">
                  <c:v>252</c:v>
                </c:pt>
                <c:pt idx="1">
                  <c:v>291</c:v>
                </c:pt>
                <c:pt idx="2">
                  <c:v>281</c:v>
                </c:pt>
                <c:pt idx="3">
                  <c:v>313</c:v>
                </c:pt>
                <c:pt idx="4">
                  <c:v>271</c:v>
                </c:pt>
                <c:pt idx="5">
                  <c:v>252</c:v>
                </c:pt>
                <c:pt idx="6">
                  <c:v>272</c:v>
                </c:pt>
                <c:pt idx="7">
                  <c:v>279</c:v>
                </c:pt>
                <c:pt idx="8">
                  <c:v>2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083-421A-BAA7-36949BD5AECB}"/>
            </c:ext>
          </c:extLst>
        </c:ser>
        <c:ser>
          <c:idx val="4"/>
          <c:order val="4"/>
          <c:tx>
            <c:strRef>
              <c:f>[by_clinic.xlsx]Sheet2!$U$4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dLbls>
            <c:spPr>
              <a:noFill/>
              <a:ln w="25400">
                <a:noFill/>
              </a:ln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1000" b="0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endParaRPr lang="en-ZM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[by_clinic.xlsx]Sheet2!$P$5:$P$13</c:f>
              <c:strCache>
                <c:ptCount val="9"/>
                <c:pt idx="0">
                  <c:v>Provider  takes care of me</c:v>
                </c:pt>
                <c:pt idx="1">
                  <c:v>Provider explains the reasons for any medical tests</c:v>
                </c:pt>
                <c:pt idx="2">
                  <c:v>Provider explains things in a way that is understandable</c:v>
                </c:pt>
                <c:pt idx="3">
                  <c:v>I am confident of medical  provider's knowledge and skills</c:v>
                </c:pt>
                <c:pt idx="4">
                  <c:v>Medical providers show respect for what I say</c:v>
                </c:pt>
                <c:pt idx="5">
                  <c:v>Provider listens to me carefully</c:v>
                </c:pt>
                <c:pt idx="6">
                  <c:v>Provider cares about me as a person</c:v>
                </c:pt>
                <c:pt idx="7">
                  <c:v>Provider encourages me to talk about all my health concerns</c:v>
                </c:pt>
                <c:pt idx="8">
                  <c:v>Provider spends enough time with me</c:v>
                </c:pt>
              </c:strCache>
            </c:strRef>
          </c:cat>
          <c:val>
            <c:numRef>
              <c:f>[by_clinic.xlsx]Sheet2!$U$5:$U$13</c:f>
              <c:numCache>
                <c:formatCode>General</c:formatCode>
                <c:ptCount val="9"/>
                <c:pt idx="0">
                  <c:v>48</c:v>
                </c:pt>
                <c:pt idx="1">
                  <c:v>37</c:v>
                </c:pt>
                <c:pt idx="2">
                  <c:v>44</c:v>
                </c:pt>
                <c:pt idx="3">
                  <c:v>37</c:v>
                </c:pt>
                <c:pt idx="4">
                  <c:v>42</c:v>
                </c:pt>
                <c:pt idx="5">
                  <c:v>45</c:v>
                </c:pt>
                <c:pt idx="6">
                  <c:v>37</c:v>
                </c:pt>
                <c:pt idx="7">
                  <c:v>33</c:v>
                </c:pt>
                <c:pt idx="8">
                  <c:v>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083-421A-BAA7-36949BD5AE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55752207"/>
        <c:axId val="1"/>
      </c:barChart>
      <c:catAx>
        <c:axId val="1055752207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ZM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ZM"/>
          </a:p>
        </c:txPr>
        <c:crossAx val="1055752207"/>
        <c:crosses val="autoZero"/>
        <c:crossBetween val="between"/>
      </c:valAx>
      <c:spPr>
        <a:noFill/>
        <a:ln w="25400">
          <a:noFill/>
        </a:ln>
      </c:spPr>
    </c:plotArea>
    <c:legend>
      <c:legendPos val="b"/>
      <c:overlay val="0"/>
      <c:spPr>
        <a:noFill/>
        <a:ln w="25400">
          <a:noFill/>
        </a:ln>
      </c:spPr>
      <c:txPr>
        <a:bodyPr/>
        <a:lstStyle/>
        <a:p>
          <a:pPr>
            <a:defRPr sz="755" b="0" i="0" u="none" strike="noStrike" baseline="0">
              <a:solidFill>
                <a:srgbClr val="333333"/>
              </a:solidFill>
              <a:latin typeface="Calibri"/>
              <a:ea typeface="Calibri"/>
              <a:cs typeface="Calibri"/>
            </a:defRPr>
          </a:pPr>
          <a:endParaRPr lang="en-ZM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ZM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jekwa Mukamba</dc:creator>
  <cp:keywords/>
  <dc:description/>
  <cp:lastModifiedBy>Njekwa Mukamba</cp:lastModifiedBy>
  <cp:revision>7</cp:revision>
  <dcterms:created xsi:type="dcterms:W3CDTF">2019-09-06T04:30:00Z</dcterms:created>
  <dcterms:modified xsi:type="dcterms:W3CDTF">2019-10-18T08:25:00Z</dcterms:modified>
</cp:coreProperties>
</file>